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A66" w:rsidRPr="005308BB" w:rsidRDefault="003124C8" w:rsidP="00880A30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24"/>
        </w:rPr>
      </w:pPr>
      <w:r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Additional file 3:</w:t>
      </w:r>
      <w:r w:rsidR="00BC3312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 Table </w:t>
      </w:r>
      <w:proofErr w:type="spellStart"/>
      <w:r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S</w:t>
      </w:r>
      <w:r w:rsidR="005308BB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3</w:t>
      </w:r>
      <w:proofErr w:type="spellEnd"/>
      <w:r w:rsidR="00BC3312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: </w:t>
      </w:r>
      <w:r w:rsidR="005308BB" w:rsidRPr="005308BB">
        <w:rPr>
          <w:rFonts w:ascii="Times New Roman" w:hAnsi="Times New Roman" w:cs="Times New Roman"/>
          <w:b/>
          <w:bCs/>
          <w:iCs/>
        </w:rPr>
        <w:t>Analysis of sensitivity and specificity of cancer –related genes</w:t>
      </w:r>
    </w:p>
    <w:p w:rsidR="00DF6A66" w:rsidRPr="005308BB" w:rsidRDefault="00DF6A66" w:rsidP="00880A30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24"/>
        </w:rPr>
      </w:pPr>
    </w:p>
    <w:tbl>
      <w:tblPr>
        <w:tblW w:w="770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540"/>
        <w:gridCol w:w="2220"/>
        <w:gridCol w:w="2040"/>
        <w:gridCol w:w="1900"/>
      </w:tblGrid>
      <w:tr w:rsidR="00933831" w:rsidRPr="00933831" w:rsidTr="00933831">
        <w:trPr>
          <w:trHeight w:val="5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utoff value (%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ensitivit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pecificity</w:t>
            </w:r>
          </w:p>
        </w:tc>
      </w:tr>
      <w:tr w:rsidR="00933831" w:rsidRPr="00933831" w:rsidTr="00933831">
        <w:trPr>
          <w:trHeight w:val="5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SFRP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89</w:t>
            </w:r>
          </w:p>
        </w:tc>
      </w:tr>
      <w:tr w:rsidR="00933831" w:rsidRPr="00933831" w:rsidTr="00933831">
        <w:trPr>
          <w:trHeight w:val="5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SFRP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3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56</w:t>
            </w:r>
          </w:p>
        </w:tc>
      </w:tr>
      <w:tr w:rsidR="00933831" w:rsidRPr="00933831" w:rsidTr="00933831">
        <w:trPr>
          <w:trHeight w:val="5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SFRP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7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57</w:t>
            </w:r>
          </w:p>
        </w:tc>
      </w:tr>
      <w:tr w:rsidR="00933831" w:rsidRPr="00933831" w:rsidTr="00933831">
        <w:trPr>
          <w:trHeight w:val="5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DKK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56</w:t>
            </w:r>
          </w:p>
        </w:tc>
      </w:tr>
      <w:tr w:rsidR="00933831" w:rsidRPr="00933831" w:rsidTr="00933831">
        <w:trPr>
          <w:trHeight w:val="5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DKK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6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57</w:t>
            </w:r>
          </w:p>
        </w:tc>
      </w:tr>
      <w:tr w:rsidR="00933831" w:rsidRPr="00933831" w:rsidTr="00933831">
        <w:trPr>
          <w:trHeight w:val="5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RASSF1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6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21</w:t>
            </w:r>
          </w:p>
        </w:tc>
      </w:tr>
      <w:tr w:rsidR="00933831" w:rsidRPr="00933831" w:rsidTr="00933831">
        <w:trPr>
          <w:trHeight w:val="5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mir34b/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89</w:t>
            </w:r>
          </w:p>
        </w:tc>
      </w:tr>
      <w:tr w:rsidR="00933831" w:rsidRPr="00933831" w:rsidTr="00933831">
        <w:trPr>
          <w:trHeight w:val="5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CDKN2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67</w:t>
            </w:r>
          </w:p>
        </w:tc>
      </w:tr>
      <w:tr w:rsidR="00933831" w:rsidRPr="00933831" w:rsidTr="00933831">
        <w:trPr>
          <w:trHeight w:val="5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MLH</w:t>
            </w:r>
            <w:r w:rsidR="00C073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-</w:t>
            </w:r>
            <w:r w:rsidRPr="0093383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2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831" w:rsidRPr="00933831" w:rsidRDefault="00933831" w:rsidP="00933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93383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854</w:t>
            </w:r>
          </w:p>
        </w:tc>
      </w:tr>
    </w:tbl>
    <w:p w:rsidR="00DF6A66" w:rsidRDefault="00DF6A66" w:rsidP="00880A30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24"/>
        </w:rPr>
      </w:pPr>
    </w:p>
    <w:p w:rsidR="00DF6A66" w:rsidRDefault="00DF6A66" w:rsidP="00880A30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24"/>
        </w:rPr>
      </w:pPr>
    </w:p>
    <w:p w:rsidR="00DF6A66" w:rsidRDefault="00DF6A66" w:rsidP="00880A30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24"/>
        </w:rPr>
      </w:pPr>
    </w:p>
    <w:p w:rsidR="00DF6A66" w:rsidRDefault="00DF6A66" w:rsidP="00880A30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24"/>
        </w:rPr>
      </w:pPr>
    </w:p>
    <w:p w:rsidR="00DF6A66" w:rsidRDefault="00DF6A66" w:rsidP="00880A30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24"/>
        </w:rPr>
      </w:pPr>
      <w:bookmarkStart w:id="0" w:name="_GoBack"/>
      <w:bookmarkEnd w:id="0"/>
    </w:p>
    <w:sectPr w:rsidR="00DF6A66" w:rsidSect="00B874A4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880A30"/>
    <w:rsid w:val="001915D2"/>
    <w:rsid w:val="002F1338"/>
    <w:rsid w:val="003124C8"/>
    <w:rsid w:val="00333985"/>
    <w:rsid w:val="00347D07"/>
    <w:rsid w:val="0039406D"/>
    <w:rsid w:val="004E4E04"/>
    <w:rsid w:val="005308BB"/>
    <w:rsid w:val="0061688F"/>
    <w:rsid w:val="00616DFA"/>
    <w:rsid w:val="00880A30"/>
    <w:rsid w:val="008D3103"/>
    <w:rsid w:val="009330D8"/>
    <w:rsid w:val="00933831"/>
    <w:rsid w:val="00B874A4"/>
    <w:rsid w:val="00BC3312"/>
    <w:rsid w:val="00C073FC"/>
    <w:rsid w:val="00DF6A66"/>
    <w:rsid w:val="00E52949"/>
    <w:rsid w:val="00F119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E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4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02</Characters>
  <Application>Microsoft Office Word</Application>
  <DocSecurity>0</DocSecurity>
  <Lines>50</Lines>
  <Paragraphs>44</Paragraphs>
  <ScaleCrop>false</ScaleCrop>
  <Company>岩手医科大学病理診断学講座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杉 憲幸</dc:creator>
  <cp:keywords/>
  <dc:description/>
  <cp:lastModifiedBy>LAMIRA</cp:lastModifiedBy>
  <cp:revision>6</cp:revision>
  <cp:lastPrinted>2017-04-12T05:40:00Z</cp:lastPrinted>
  <dcterms:created xsi:type="dcterms:W3CDTF">2017-04-15T23:56:00Z</dcterms:created>
  <dcterms:modified xsi:type="dcterms:W3CDTF">2017-05-08T07:23:00Z</dcterms:modified>
</cp:coreProperties>
</file>